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773F8" w:rsidRPr="00634576" w:rsidRDefault="00E773F8" w:rsidP="00AC679A">
      <w:pPr>
        <w:ind w:left="720"/>
        <w:jc w:val="both"/>
        <w:rPr>
          <w:rFonts w:ascii="Times New Roman" w:hAnsi="Times New Roman" w:cs="Times New Roman"/>
          <w:b/>
          <w:sz w:val="20"/>
          <w:szCs w:val="20"/>
        </w:rPr>
      </w:pPr>
      <w:r w:rsidRPr="00634576">
        <w:rPr>
          <w:rFonts w:ascii="Times New Roman" w:hAnsi="Times New Roman" w:cs="Times New Roman"/>
          <w:b/>
          <w:sz w:val="20"/>
          <w:szCs w:val="20"/>
        </w:rPr>
        <w:t>S9 Table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Pr="00634576">
        <w:rPr>
          <w:rFonts w:ascii="Times New Roman" w:hAnsi="Times New Roman" w:cs="Times New Roman"/>
          <w:b/>
          <w:sz w:val="20"/>
          <w:szCs w:val="20"/>
        </w:rPr>
        <w:t xml:space="preserve"> Unadjusted estimates of hypertension prevalence and percent aware, treated, and controlled </w:t>
      </w:r>
      <w:bookmarkStart w:id="0" w:name="_GoBack"/>
      <w:bookmarkEnd w:id="0"/>
      <w:r w:rsidRPr="00634576">
        <w:rPr>
          <w:rFonts w:ascii="Times New Roman" w:hAnsi="Times New Roman" w:cs="Times New Roman"/>
          <w:b/>
          <w:sz w:val="20"/>
          <w:szCs w:val="20"/>
        </w:rPr>
        <w:t>among those with hypertension by state, adults aged 45+ and their spouses in India</w:t>
      </w:r>
    </w:p>
    <w:tbl>
      <w:tblPr>
        <w:tblW w:w="8560" w:type="dxa"/>
        <w:jc w:val="center"/>
        <w:tblLook w:val="04A0" w:firstRow="1" w:lastRow="0" w:firstColumn="1" w:lastColumn="0" w:noHBand="0" w:noVBand="1"/>
      </w:tblPr>
      <w:tblGrid>
        <w:gridCol w:w="2080"/>
        <w:gridCol w:w="1760"/>
        <w:gridCol w:w="1760"/>
        <w:gridCol w:w="1440"/>
        <w:gridCol w:w="1520"/>
      </w:tblGrid>
      <w:tr w:rsidR="00E773F8" w:rsidRPr="007B5C82" w:rsidTr="003238D4">
        <w:trPr>
          <w:trHeight w:val="223"/>
          <w:jc w:val="center"/>
        </w:trPr>
        <w:tc>
          <w:tcPr>
            <w:tcW w:w="2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F8" w:rsidRPr="007B5C82" w:rsidRDefault="00E773F8" w:rsidP="003238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B5C8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evalence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wareness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ntrol</w:t>
            </w:r>
          </w:p>
        </w:tc>
      </w:tr>
      <w:tr w:rsidR="00E773F8" w:rsidRPr="007B5C82" w:rsidTr="003238D4">
        <w:trPr>
          <w:trHeight w:val="20"/>
          <w:jc w:val="center"/>
        </w:trPr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73F8" w:rsidRPr="007B5C82" w:rsidRDefault="00E773F8" w:rsidP="003238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B5C8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 (95% CI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 (95% CI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 (95% CI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 (95% CI)</w:t>
            </w:r>
          </w:p>
        </w:tc>
      </w:tr>
      <w:tr w:rsidR="00E773F8" w:rsidRPr="007B5C82" w:rsidTr="003238D4">
        <w:trPr>
          <w:trHeight w:val="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1.9 (41.0-42.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4.4 (53.1-55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0.8 (49.5-52.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8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8</w:t>
            </w:r>
            <w:r w:rsidRPr="007B5C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27.4-30.1)</w:t>
            </w:r>
          </w:p>
        </w:tc>
      </w:tr>
      <w:tr w:rsidR="00E773F8" w:rsidRPr="007B5C82" w:rsidTr="003238D4">
        <w:trPr>
          <w:trHeight w:val="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tates/U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</w:t>
            </w:r>
            <w:r w:rsidRPr="007B5C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3F8" w:rsidRPr="007B5C82" w:rsidRDefault="00E773F8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F8" w:rsidRPr="007B5C82" w:rsidRDefault="00E773F8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3F8" w:rsidRPr="007B5C82" w:rsidRDefault="00E773F8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73F8" w:rsidRPr="007B5C82" w:rsidTr="003238D4">
        <w:trPr>
          <w:trHeight w:val="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daman &amp; Nicobar Island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.2 (53.3-65.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.4 (56.8-70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.1 (53.1-65.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9 (19.9-29.9)</w:t>
            </w:r>
          </w:p>
        </w:tc>
      </w:tr>
      <w:tr w:rsidR="00E773F8" w:rsidRPr="007B5C82" w:rsidTr="003238D4">
        <w:trPr>
          <w:trHeight w:val="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dhra Pradesh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.1 (50.5-55.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.2 (56.6-63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.5 (55.0-61.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3 (27.1-33.4)</w:t>
            </w:r>
          </w:p>
        </w:tc>
      </w:tr>
      <w:tr w:rsidR="00E773F8" w:rsidRPr="007B5C82" w:rsidTr="003238D4">
        <w:trPr>
          <w:trHeight w:val="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unachal Pradesh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2 (32.2-42.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1 (30.4-45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8 (20.8-36.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8 (6.0-13.7)</w:t>
            </w:r>
          </w:p>
        </w:tc>
      </w:tr>
      <w:tr w:rsidR="00E773F8" w:rsidRPr="007B5C82" w:rsidTr="003238D4">
        <w:trPr>
          <w:trHeight w:val="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sa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4 (40.5-46.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.1 (55.6-64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5 (50.2-58.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7 (20.2-29.2)</w:t>
            </w:r>
          </w:p>
        </w:tc>
      </w:tr>
      <w:tr w:rsidR="00E773F8" w:rsidRPr="007B5C82" w:rsidTr="003238D4">
        <w:trPr>
          <w:trHeight w:val="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ha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6 (34.0-39.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.1 (47.5-58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6 (43.7-53.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7 (23.0-34.4)</w:t>
            </w:r>
          </w:p>
        </w:tc>
      </w:tr>
      <w:tr w:rsidR="00E773F8" w:rsidRPr="007B5C82" w:rsidTr="003238D4">
        <w:trPr>
          <w:trHeight w:val="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ndigarh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.4 (51.2-61.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.2 (61.5-76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.7 (60.1-75.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0 (33.0-49.0)</w:t>
            </w:r>
          </w:p>
        </w:tc>
      </w:tr>
      <w:tr w:rsidR="00E773F8" w:rsidRPr="007B5C82" w:rsidTr="003238D4">
        <w:trPr>
          <w:trHeight w:val="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hattisgarh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7 (39.4-45.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1 (25.9-36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9 (22.6-33.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6 (11.1-18.2)</w:t>
            </w:r>
          </w:p>
        </w:tc>
      </w:tr>
      <w:tr w:rsidR="00E773F8" w:rsidRPr="007B5C82" w:rsidTr="003238D4">
        <w:trPr>
          <w:trHeight w:val="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dra &amp; Nagar Haveli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9 (37.4-46.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5 (28.1-47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4 (24.8-44.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0 (11.2-24.9)</w:t>
            </w:r>
          </w:p>
        </w:tc>
      </w:tr>
      <w:tr w:rsidR="00E773F8" w:rsidRPr="007B5C82" w:rsidTr="003238D4">
        <w:trPr>
          <w:trHeight w:val="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man &amp; Diu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1 (44.5-51.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.5 (50.0-65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7 (44.9-60.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1 (20.8-35.5)</w:t>
            </w:r>
          </w:p>
        </w:tc>
      </w:tr>
      <w:tr w:rsidR="00E773F8" w:rsidRPr="007B5C82" w:rsidTr="003238D4">
        <w:trPr>
          <w:trHeight w:val="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hi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9 (44.1-51.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2 (59.1-71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.0 (55.0-66.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9 (27.4-38.3)</w:t>
            </w:r>
          </w:p>
        </w:tc>
      </w:tr>
      <w:tr w:rsidR="00E773F8" w:rsidRPr="007B5C82" w:rsidTr="003238D4">
        <w:trPr>
          <w:trHeight w:val="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8 (51.2-58.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.8 (68.4-77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.8 (67.3-76.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0 (37.0-47.0)</w:t>
            </w:r>
          </w:p>
        </w:tc>
      </w:tr>
      <w:tr w:rsidR="00E773F8" w:rsidRPr="007B5C82" w:rsidTr="003238D4">
        <w:trPr>
          <w:trHeight w:val="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jara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6 (38.8-46.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6 (41.7-53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5 (35.2-45.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4 (20.0-26.8)</w:t>
            </w:r>
          </w:p>
        </w:tc>
      </w:tr>
      <w:tr w:rsidR="00E773F8" w:rsidRPr="007B5C82" w:rsidTr="003238D4">
        <w:trPr>
          <w:trHeight w:val="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ryan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4 (42.6-50.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.3 (64.2-72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.3 (58.3-66.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8 (34.1-43.5)</w:t>
            </w:r>
          </w:p>
        </w:tc>
      </w:tr>
      <w:tr w:rsidR="00E773F8" w:rsidRPr="007B5C82" w:rsidTr="003238D4">
        <w:trPr>
          <w:trHeight w:val="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machal Pradesh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1 (45.7-54.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.7 (50.2-61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6 (44.0-53.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6 (16.4-24.8)</w:t>
            </w:r>
          </w:p>
        </w:tc>
      </w:tr>
      <w:tr w:rsidR="00E773F8" w:rsidRPr="007B5C82" w:rsidTr="003238D4">
        <w:trPr>
          <w:trHeight w:val="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mmu &amp; Kashmi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.4 (45.2-53.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.9 (71.9-81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.8 (70.9-80.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7 (30.5-44.9)</w:t>
            </w:r>
          </w:p>
        </w:tc>
      </w:tr>
      <w:tr w:rsidR="00E773F8" w:rsidRPr="007B5C82" w:rsidTr="003238D4">
        <w:trPr>
          <w:trHeight w:val="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harkhand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1 (38.2-44.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3 (40.9-49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1 (36.7-45.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6 (16.6-22.7)</w:t>
            </w:r>
          </w:p>
        </w:tc>
      </w:tr>
      <w:tr w:rsidR="00E773F8" w:rsidRPr="007B5C82" w:rsidTr="003238D4">
        <w:trPr>
          <w:trHeight w:val="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rnatak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6 (36.9-46.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8 (43.7-53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4 (41.1-51.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4 (21.4-35.5)</w:t>
            </w:r>
          </w:p>
        </w:tc>
      </w:tr>
      <w:tr w:rsidR="00E773F8" w:rsidRPr="007B5C82" w:rsidTr="003238D4">
        <w:trPr>
          <w:trHeight w:val="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eral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.5 (55.4-61.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.4 (63.5-69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.9 (59.5-66.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0 (27.9-34.0)</w:t>
            </w:r>
          </w:p>
        </w:tc>
      </w:tr>
      <w:tr w:rsidR="00E773F8" w:rsidRPr="007B5C82" w:rsidTr="003238D4">
        <w:trPr>
          <w:trHeight w:val="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kshadwee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.9 (61.7-72.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.5 (50.3-60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1 (47.2-56.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5 (11.7-21.3)</w:t>
            </w:r>
          </w:p>
        </w:tc>
      </w:tr>
      <w:tr w:rsidR="00E773F8" w:rsidRPr="007B5C82" w:rsidTr="003238D4">
        <w:trPr>
          <w:trHeight w:val="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dhya Pradesh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9 (31.9-38.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9 (34.4-53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4 (31.5-49.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0 (17.8-30.2)</w:t>
            </w:r>
          </w:p>
        </w:tc>
      </w:tr>
      <w:tr w:rsidR="00E773F8" w:rsidRPr="007B5C82" w:rsidTr="003238D4">
        <w:trPr>
          <w:trHeight w:val="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harashtr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.1 (46.3-51.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.1 (49.3-56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3 (47.3-55.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1 (26.2-33.9)</w:t>
            </w:r>
          </w:p>
        </w:tc>
      </w:tr>
      <w:tr w:rsidR="00E773F8" w:rsidRPr="007B5C82" w:rsidTr="003238D4">
        <w:trPr>
          <w:trHeight w:val="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nipu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8 (38.3-49.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.4 (44.3-62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8 (38.9-56.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9 (18.9-29.0)</w:t>
            </w:r>
          </w:p>
        </w:tc>
      </w:tr>
      <w:tr w:rsidR="00E773F8" w:rsidRPr="007B5C82" w:rsidTr="003238D4">
        <w:trPr>
          <w:trHeight w:val="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ghalay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4 (43.7-57.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1 (41.2-60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9 (39.2-58.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2 (16.6-27.8)</w:t>
            </w:r>
          </w:p>
        </w:tc>
      </w:tr>
      <w:tr w:rsidR="00E773F8" w:rsidRPr="007B5C82" w:rsidTr="003238D4">
        <w:trPr>
          <w:trHeight w:val="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zora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3 (29.7-37.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.4 (57.0-69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.0 (47.0-59.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5 (20.6-30.3)</w:t>
            </w:r>
          </w:p>
        </w:tc>
      </w:tr>
      <w:tr w:rsidR="00E773F8" w:rsidRPr="007B5C82" w:rsidTr="003238D4">
        <w:trPr>
          <w:trHeight w:val="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galand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.7 (44.5-62.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8 (22.5-33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1 (17.8-30.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 (1.1-8.1)</w:t>
            </w:r>
          </w:p>
        </w:tc>
      </w:tr>
      <w:tr w:rsidR="00E773F8" w:rsidRPr="007B5C82" w:rsidTr="003238D4">
        <w:trPr>
          <w:trHeight w:val="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dish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9 (33.1-38.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5 (42.4-52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2 (40.3-50.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0 (23.2-30.7)</w:t>
            </w:r>
          </w:p>
        </w:tc>
      </w:tr>
      <w:tr w:rsidR="00E773F8" w:rsidRPr="007B5C82" w:rsidTr="003238D4">
        <w:trPr>
          <w:trHeight w:val="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ducherry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0 (44.5-51.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6 (59.9-69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.5 (58.9-68.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0 (35.0-47.0)</w:t>
            </w:r>
          </w:p>
        </w:tc>
      </w:tr>
      <w:tr w:rsidR="00E773F8" w:rsidRPr="007B5C82" w:rsidTr="003238D4">
        <w:trPr>
          <w:trHeight w:val="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njab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.5 (57.9-63.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.2 (63.2-71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.1 (59.6-66.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3 (26.4-32.2)</w:t>
            </w:r>
          </w:p>
        </w:tc>
      </w:tr>
      <w:tr w:rsidR="00E773F8" w:rsidRPr="007B5C82" w:rsidTr="003238D4">
        <w:trPr>
          <w:trHeight w:val="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jastha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1 (35.1-41.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.9 (54.0-63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.8 (49.4-58.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7 (29.5-35.9)</w:t>
            </w:r>
          </w:p>
        </w:tc>
      </w:tr>
      <w:tr w:rsidR="00E773F8" w:rsidRPr="007B5C82" w:rsidTr="003238D4">
        <w:trPr>
          <w:trHeight w:val="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mil Nadu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9 (40.6-45.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.5 (51.8-59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1 (48.4-55.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3 (25.0-31.6)</w:t>
            </w:r>
          </w:p>
        </w:tc>
      </w:tr>
      <w:tr w:rsidR="00E773F8" w:rsidRPr="007B5C82" w:rsidTr="003238D4">
        <w:trPr>
          <w:trHeight w:val="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langan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7 (46.0-51.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.1 (58.1-66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.8 (55.8-63.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8 (31.4-38.1)</w:t>
            </w:r>
          </w:p>
        </w:tc>
      </w:tr>
      <w:tr w:rsidR="00E773F8" w:rsidRPr="007B5C82" w:rsidTr="003238D4">
        <w:trPr>
          <w:trHeight w:val="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ipur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4 (39.7-47.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.6 (49.6-65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5 (44.7-60.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4 (22.5-34.4)</w:t>
            </w:r>
          </w:p>
        </w:tc>
      </w:tr>
      <w:tr w:rsidR="00E773F8" w:rsidRPr="007B5C82" w:rsidTr="003238D4">
        <w:trPr>
          <w:trHeight w:val="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tar Pradesh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8 (29.7-34.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1 (47.5-54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5 (41.9-49.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7 (27.8-33.5)</w:t>
            </w:r>
          </w:p>
        </w:tc>
      </w:tr>
      <w:tr w:rsidR="00E773F8" w:rsidRPr="007B5C82" w:rsidTr="003238D4">
        <w:trPr>
          <w:trHeight w:val="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tarakhand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5 (40.8-50.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7 (43.8-57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4 (37.4-51.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3 (18.7-32.0)</w:t>
            </w:r>
          </w:p>
        </w:tc>
      </w:tr>
      <w:tr w:rsidR="00E773F8" w:rsidRPr="007B5C82" w:rsidTr="003238D4">
        <w:trPr>
          <w:trHeight w:val="20"/>
          <w:jc w:val="center"/>
        </w:trPr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st Bengal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7 (39.5-45.8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.0 (59.4-66.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.9 (56.0-63.8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3F8" w:rsidRPr="007B5C82" w:rsidRDefault="00E773F8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5C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3 (25.1-31.5)</w:t>
            </w:r>
          </w:p>
        </w:tc>
      </w:tr>
    </w:tbl>
    <w:p w:rsidR="00E773F8" w:rsidRDefault="00E773F8" w:rsidP="00201DD5">
      <w:pPr>
        <w:rPr>
          <w:rFonts w:ascii="Times New Roman" w:hAnsi="Times New Roman" w:cs="Times New Roman"/>
          <w:sz w:val="20"/>
          <w:szCs w:val="20"/>
        </w:rPr>
      </w:pPr>
    </w:p>
    <w:p w:rsidR="00DF7DB5" w:rsidRDefault="00616179" w:rsidP="00DF7DB5"/>
    <w:p w:rsidR="002B3842" w:rsidRDefault="00616179" w:rsidP="00DF7DB5"/>
    <w:p w:rsidR="002B3842" w:rsidRDefault="00616179" w:rsidP="00DF7DB5"/>
    <w:p w:rsidR="002B3842" w:rsidRDefault="00616179" w:rsidP="00DF7DB5"/>
    <w:p w:rsidR="002B3842" w:rsidRPr="008C214B" w:rsidRDefault="00616179" w:rsidP="00DF7DB5"/>
    <w:p w:rsidR="00BE5E98" w:rsidRDefault="00BE5E98"/>
    <w:sectPr w:rsidR="00BE5E98" w:rsidSect="006B7F9D">
      <w:footerReference w:type="default" r:id="rId8"/>
      <w:pgSz w:w="12240" w:h="15840"/>
      <w:pgMar w:top="1440" w:right="1440" w:bottom="1440" w:left="1440" w:header="720" w:footer="720" w:gutter="0"/>
      <w:pgNumType w:start="17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16179" w:rsidRDefault="00616179">
      <w:pPr>
        <w:spacing w:after="0" w:line="240" w:lineRule="auto"/>
      </w:pPr>
      <w:r>
        <w:separator/>
      </w:r>
    </w:p>
  </w:endnote>
  <w:endnote w:type="continuationSeparator" w:id="0">
    <w:p w:rsidR="00616179" w:rsidRDefault="006161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7396281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:rsidR="00AC5F59" w:rsidRPr="008C214B" w:rsidRDefault="00651B48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8C214B">
          <w:rPr>
            <w:rFonts w:ascii="Times New Roman" w:hAnsi="Times New Roman" w:cs="Times New Roman"/>
            <w:sz w:val="20"/>
            <w:szCs w:val="20"/>
          </w:rPr>
          <w:fldChar w:fldCharType="begin" w:fldLock="1"/>
        </w:r>
        <w:r w:rsidRPr="008C214B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8C214B">
          <w:rPr>
            <w:rFonts w:ascii="Times New Roman" w:hAnsi="Times New Roman" w:cs="Times New Roman"/>
            <w:sz w:val="20"/>
            <w:szCs w:val="20"/>
          </w:rPr>
          <w:fldChar w:fldCharType="separate"/>
        </w:r>
        <w:r>
          <w:rPr>
            <w:rFonts w:ascii="Times New Roman" w:hAnsi="Times New Roman" w:cs="Times New Roman"/>
            <w:noProof/>
            <w:sz w:val="20"/>
            <w:szCs w:val="20"/>
          </w:rPr>
          <w:t>17</w:t>
        </w:r>
        <w:r w:rsidRPr="008C214B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:rsidR="00AC5F59" w:rsidRDefault="006161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16179" w:rsidRDefault="00616179">
      <w:pPr>
        <w:spacing w:after="0" w:line="240" w:lineRule="auto"/>
      </w:pPr>
      <w:r>
        <w:separator/>
      </w:r>
    </w:p>
  </w:footnote>
  <w:footnote w:type="continuationSeparator" w:id="0">
    <w:p w:rsidR="00616179" w:rsidRDefault="006161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8C3D30"/>
    <w:multiLevelType w:val="multilevel"/>
    <w:tmpl w:val="280A7082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56663F77"/>
    <w:multiLevelType w:val="hybridMultilevel"/>
    <w:tmpl w:val="CEE84B9A"/>
    <w:lvl w:ilvl="0" w:tplc="5B9CC52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0FC1C84" w:tentative="1">
      <w:start w:val="1"/>
      <w:numFmt w:val="lowerLetter"/>
      <w:lvlText w:val="%2."/>
      <w:lvlJc w:val="left"/>
      <w:pPr>
        <w:ind w:left="1440" w:hanging="360"/>
      </w:pPr>
    </w:lvl>
    <w:lvl w:ilvl="2" w:tplc="558E998A" w:tentative="1">
      <w:start w:val="1"/>
      <w:numFmt w:val="lowerRoman"/>
      <w:lvlText w:val="%3."/>
      <w:lvlJc w:val="right"/>
      <w:pPr>
        <w:ind w:left="2160" w:hanging="180"/>
      </w:pPr>
    </w:lvl>
    <w:lvl w:ilvl="3" w:tplc="BBBCC4FA" w:tentative="1">
      <w:start w:val="1"/>
      <w:numFmt w:val="decimal"/>
      <w:lvlText w:val="%4."/>
      <w:lvlJc w:val="left"/>
      <w:pPr>
        <w:ind w:left="2880" w:hanging="360"/>
      </w:pPr>
    </w:lvl>
    <w:lvl w:ilvl="4" w:tplc="2FCABBAA" w:tentative="1">
      <w:start w:val="1"/>
      <w:numFmt w:val="lowerLetter"/>
      <w:lvlText w:val="%5."/>
      <w:lvlJc w:val="left"/>
      <w:pPr>
        <w:ind w:left="3600" w:hanging="360"/>
      </w:pPr>
    </w:lvl>
    <w:lvl w:ilvl="5" w:tplc="E5B86A2A" w:tentative="1">
      <w:start w:val="1"/>
      <w:numFmt w:val="lowerRoman"/>
      <w:lvlText w:val="%6."/>
      <w:lvlJc w:val="right"/>
      <w:pPr>
        <w:ind w:left="4320" w:hanging="180"/>
      </w:pPr>
    </w:lvl>
    <w:lvl w:ilvl="6" w:tplc="67EC3AA2" w:tentative="1">
      <w:start w:val="1"/>
      <w:numFmt w:val="decimal"/>
      <w:lvlText w:val="%7."/>
      <w:lvlJc w:val="left"/>
      <w:pPr>
        <w:ind w:left="5040" w:hanging="360"/>
      </w:pPr>
    </w:lvl>
    <w:lvl w:ilvl="7" w:tplc="C8F0550A" w:tentative="1">
      <w:start w:val="1"/>
      <w:numFmt w:val="lowerLetter"/>
      <w:lvlText w:val="%8."/>
      <w:lvlJc w:val="left"/>
      <w:pPr>
        <w:ind w:left="5760" w:hanging="360"/>
      </w:pPr>
    </w:lvl>
    <w:lvl w:ilvl="8" w:tplc="C8BC4E7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7614CBF"/>
    <w:multiLevelType w:val="hybridMultilevel"/>
    <w:tmpl w:val="91ACD8D8"/>
    <w:lvl w:ilvl="0" w:tplc="1BF8770A">
      <w:start w:val="1"/>
      <w:numFmt w:val="decimal"/>
      <w:lvlText w:val="%1."/>
      <w:lvlJc w:val="left"/>
      <w:pPr>
        <w:ind w:left="720" w:hanging="360"/>
      </w:pPr>
    </w:lvl>
    <w:lvl w:ilvl="1" w:tplc="5B764720" w:tentative="1">
      <w:start w:val="1"/>
      <w:numFmt w:val="lowerLetter"/>
      <w:lvlText w:val="%2."/>
      <w:lvlJc w:val="left"/>
      <w:pPr>
        <w:ind w:left="1440" w:hanging="360"/>
      </w:pPr>
    </w:lvl>
    <w:lvl w:ilvl="2" w:tplc="267E30A0" w:tentative="1">
      <w:start w:val="1"/>
      <w:numFmt w:val="lowerRoman"/>
      <w:lvlText w:val="%3."/>
      <w:lvlJc w:val="right"/>
      <w:pPr>
        <w:ind w:left="2160" w:hanging="180"/>
      </w:pPr>
    </w:lvl>
    <w:lvl w:ilvl="3" w:tplc="B30695B8" w:tentative="1">
      <w:start w:val="1"/>
      <w:numFmt w:val="decimal"/>
      <w:lvlText w:val="%4."/>
      <w:lvlJc w:val="left"/>
      <w:pPr>
        <w:ind w:left="2880" w:hanging="360"/>
      </w:pPr>
    </w:lvl>
    <w:lvl w:ilvl="4" w:tplc="3A041F7A" w:tentative="1">
      <w:start w:val="1"/>
      <w:numFmt w:val="lowerLetter"/>
      <w:lvlText w:val="%5."/>
      <w:lvlJc w:val="left"/>
      <w:pPr>
        <w:ind w:left="3600" w:hanging="360"/>
      </w:pPr>
    </w:lvl>
    <w:lvl w:ilvl="5" w:tplc="0DAAA4FC" w:tentative="1">
      <w:start w:val="1"/>
      <w:numFmt w:val="lowerRoman"/>
      <w:lvlText w:val="%6."/>
      <w:lvlJc w:val="right"/>
      <w:pPr>
        <w:ind w:left="4320" w:hanging="180"/>
      </w:pPr>
    </w:lvl>
    <w:lvl w:ilvl="6" w:tplc="0268B402" w:tentative="1">
      <w:start w:val="1"/>
      <w:numFmt w:val="decimal"/>
      <w:lvlText w:val="%7."/>
      <w:lvlJc w:val="left"/>
      <w:pPr>
        <w:ind w:left="5040" w:hanging="360"/>
      </w:pPr>
    </w:lvl>
    <w:lvl w:ilvl="7" w:tplc="5FAA923A" w:tentative="1">
      <w:start w:val="1"/>
      <w:numFmt w:val="lowerLetter"/>
      <w:lvlText w:val="%8."/>
      <w:lvlJc w:val="left"/>
      <w:pPr>
        <w:ind w:left="5760" w:hanging="360"/>
      </w:pPr>
    </w:lvl>
    <w:lvl w:ilvl="8" w:tplc="5458094C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GxNDAyNTEyMDQwNrVQ0lEKTi0uzszPAykwMqkFAEUZ+IUtAAAA"/>
  </w:docVars>
  <w:rsids>
    <w:rsidRoot w:val="00BE5E98"/>
    <w:rsid w:val="0025029C"/>
    <w:rsid w:val="002A205B"/>
    <w:rsid w:val="00616179"/>
    <w:rsid w:val="00651B48"/>
    <w:rsid w:val="00AC679A"/>
    <w:rsid w:val="00BE5E98"/>
    <w:rsid w:val="00E77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8E6F6"/>
  <w15:docId w15:val="{30E7D76F-2810-4896-B5EC-4ABFF66F6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5029C"/>
  </w:style>
  <w:style w:type="paragraph" w:styleId="Heading1">
    <w:name w:val="heading 1"/>
    <w:basedOn w:val="Normal"/>
    <w:next w:val="Normal"/>
    <w:link w:val="Heading1Char"/>
    <w:uiPriority w:val="9"/>
    <w:qFormat/>
    <w:rsid w:val="001F3F59"/>
    <w:pPr>
      <w:keepNext/>
      <w:keepLines/>
      <w:numPr>
        <w:numId w:val="2"/>
      </w:numPr>
      <w:spacing w:before="240" w:after="0"/>
      <w:ind w:hanging="360"/>
      <w:outlineLvl w:val="0"/>
    </w:pPr>
    <w:rPr>
      <w:rFonts w:asciiTheme="majorHAnsi" w:eastAsiaTheme="majorEastAsia" w:hAnsiTheme="majorHAnsi" w:cstheme="majorBidi"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00B3D"/>
    <w:pPr>
      <w:keepNext/>
      <w:keepLines/>
      <w:spacing w:before="40" w:after="0" w:line="360" w:lineRule="auto"/>
      <w:ind w:firstLine="720"/>
      <w:outlineLvl w:val="2"/>
    </w:pPr>
    <w:rPr>
      <w:rFonts w:ascii="Times New Roman" w:eastAsiaTheme="majorEastAsia" w:hAnsi="Times New Roman" w:cstheme="majorBidi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3F59"/>
    <w:rPr>
      <w:rFonts w:asciiTheme="majorHAnsi" w:eastAsiaTheme="majorEastAsia" w:hAnsiTheme="majorHAnsi" w:cstheme="majorBidi"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00B3D"/>
    <w:rPr>
      <w:rFonts w:ascii="Times New Roman" w:eastAsiaTheme="majorEastAsia" w:hAnsi="Times New Roman" w:cstheme="majorBidi"/>
      <w:i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47CD"/>
    <w:rPr>
      <w:sz w:val="20"/>
      <w:szCs w:val="20"/>
      <w:lang w:val="en-I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47CD"/>
    <w:pPr>
      <w:spacing w:after="0" w:line="240" w:lineRule="auto"/>
    </w:pPr>
    <w:rPr>
      <w:sz w:val="20"/>
      <w:szCs w:val="20"/>
      <w:lang w:val="en-IN"/>
    </w:rPr>
  </w:style>
  <w:style w:type="character" w:customStyle="1" w:styleId="CommentTextChar1">
    <w:name w:val="Comment Text Char1"/>
    <w:basedOn w:val="DefaultParagraphFont"/>
    <w:uiPriority w:val="99"/>
    <w:semiHidden/>
    <w:rsid w:val="002547CD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547C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47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47C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01A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1DCB"/>
    <w:pPr>
      <w:spacing w:after="160"/>
    </w:pPr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1DCB"/>
    <w:rPr>
      <w:b/>
      <w:bCs/>
      <w:sz w:val="20"/>
      <w:szCs w:val="20"/>
      <w:lang w:val="en-IN"/>
    </w:rPr>
  </w:style>
  <w:style w:type="paragraph" w:styleId="Header">
    <w:name w:val="header"/>
    <w:basedOn w:val="Normal"/>
    <w:link w:val="HeaderChar"/>
    <w:uiPriority w:val="99"/>
    <w:unhideWhenUsed/>
    <w:rsid w:val="004302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026C"/>
  </w:style>
  <w:style w:type="paragraph" w:styleId="Footer">
    <w:name w:val="footer"/>
    <w:basedOn w:val="Normal"/>
    <w:link w:val="FooterChar"/>
    <w:uiPriority w:val="99"/>
    <w:unhideWhenUsed/>
    <w:rsid w:val="004302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026C"/>
  </w:style>
  <w:style w:type="paragraph" w:styleId="ListParagraph">
    <w:name w:val="List Paragraph"/>
    <w:basedOn w:val="Normal"/>
    <w:uiPriority w:val="34"/>
    <w:qFormat/>
    <w:rsid w:val="00BF723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03D1B"/>
    <w:rPr>
      <w:color w:val="0563C1" w:themeColor="hyperlink"/>
      <w:u w:val="single"/>
    </w:rPr>
  </w:style>
  <w:style w:type="paragraph" w:customStyle="1" w:styleId="Default">
    <w:name w:val="Default"/>
    <w:rsid w:val="00823E1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62E78"/>
  </w:style>
  <w:style w:type="character" w:styleId="PlaceholderText">
    <w:name w:val="Placeholder Text"/>
    <w:basedOn w:val="DefaultParagraphFont"/>
    <w:uiPriority w:val="99"/>
    <w:semiHidden/>
    <w:rsid w:val="00AF1036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0A57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A2C6B8-CD6D-4764-AFF0-F3B359D322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473</Words>
  <Characters>269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en O'Donnell</dc:creator>
  <cp:lastModifiedBy>Sanjay K Mohanty</cp:lastModifiedBy>
  <cp:revision>7</cp:revision>
  <dcterms:created xsi:type="dcterms:W3CDTF">2021-07-20T10:28:00Z</dcterms:created>
  <dcterms:modified xsi:type="dcterms:W3CDTF">2021-08-25T06:15:00Z</dcterms:modified>
</cp:coreProperties>
</file>